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page" w:tblpX="1" w:tblpY="-1440"/>
        <w:tblW w:w="15552" w:type="dxa"/>
        <w:tblLayout w:type="fixed"/>
        <w:tblLook w:val="04A0" w:firstRow="1" w:lastRow="0" w:firstColumn="1" w:lastColumn="0" w:noHBand="0" w:noVBand="1"/>
      </w:tblPr>
      <w:tblGrid>
        <w:gridCol w:w="800"/>
        <w:gridCol w:w="540"/>
        <w:gridCol w:w="1260"/>
        <w:gridCol w:w="1350"/>
        <w:gridCol w:w="1620"/>
        <w:gridCol w:w="1440"/>
        <w:gridCol w:w="1620"/>
        <w:gridCol w:w="990"/>
        <w:gridCol w:w="900"/>
        <w:gridCol w:w="1350"/>
        <w:gridCol w:w="990"/>
        <w:gridCol w:w="990"/>
        <w:gridCol w:w="989"/>
        <w:gridCol w:w="713"/>
      </w:tblGrid>
      <w:tr w:rsidR="00001F8A" w:rsidRPr="00915847" w:rsidTr="00001F8A">
        <w:trPr>
          <w:trHeight w:val="1095"/>
        </w:trPr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  <w:p w:rsidR="00001F8A" w:rsidRPr="00915847" w:rsidRDefault="00001F8A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Week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Treatment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eurofunction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Level of sensation (knee, </w:t>
            </w:r>
            <w:proofErr w:type="spellStart"/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lx</w:t>
            </w:r>
            <w:proofErr w:type="spellEnd"/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, </w:t>
            </w:r>
            <w:proofErr w:type="spellStart"/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tc</w:t>
            </w:r>
            <w:proofErr w:type="spellEnd"/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ctive movement of the hips (Flexion and/or extension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ctive movement of the knees(Flexion and/or extension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eurofunction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ffort to stand up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ble to use the hind limbs to scoot over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Body Position 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hysiotherapy Resistance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proofErr w:type="spellStart"/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eurofunction</w:t>
            </w:r>
            <w:proofErr w:type="spellEnd"/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ladder Function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bookmarkStart w:id="0" w:name="_GoBack"/>
        <w:bookmarkEnd w:id="0"/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Pig 16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2EBE" w:rsidRPr="00915847" w:rsidRDefault="00952EBE" w:rsidP="00952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2EBE" w:rsidRPr="00915847" w:rsidRDefault="00952EBE" w:rsidP="00952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6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econstruc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4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4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4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4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4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4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4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4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4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4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4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4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4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4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4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4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4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4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4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4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4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4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1584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00"/>
        </w:trPr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lastRenderedPageBreak/>
              <w:t>Pig 14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  <w:tr w:rsidR="00001F8A" w:rsidRPr="00915847" w:rsidTr="00001F8A">
        <w:trPr>
          <w:trHeight w:val="315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Pig 146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contr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ensor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ot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52EBE" w:rsidRPr="00915847" w:rsidRDefault="00952EBE" w:rsidP="009158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Sphincter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52EBE" w:rsidRPr="00915847" w:rsidRDefault="00952EBE" w:rsidP="00952E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915847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Yes</w:t>
            </w:r>
          </w:p>
        </w:tc>
      </w:tr>
    </w:tbl>
    <w:p w:rsidR="00952EBE" w:rsidRDefault="00952EBE"/>
    <w:sectPr w:rsidR="00952EBE" w:rsidSect="00952E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EBE"/>
    <w:rsid w:val="00001F8A"/>
    <w:rsid w:val="0013077C"/>
    <w:rsid w:val="00635F83"/>
    <w:rsid w:val="00915847"/>
    <w:rsid w:val="00952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18693"/>
  <w15:chartTrackingRefBased/>
  <w15:docId w15:val="{60CFD389-88DB-402E-9BED-6FAD1FF6D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5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635</Words>
  <Characters>362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Takawira</dc:creator>
  <cp:keywords/>
  <dc:description/>
  <cp:lastModifiedBy>Catherine Takawira</cp:lastModifiedBy>
  <cp:revision>1</cp:revision>
  <dcterms:created xsi:type="dcterms:W3CDTF">2024-06-26T15:55:00Z</dcterms:created>
  <dcterms:modified xsi:type="dcterms:W3CDTF">2024-06-26T16:26:00Z</dcterms:modified>
</cp:coreProperties>
</file>